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4ABEA" w14:textId="2C2246E9" w:rsidR="009F68DE" w:rsidRPr="00D275B7" w:rsidRDefault="009F68DE" w:rsidP="00D275B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Toc92383017"/>
      <w:r w:rsidRPr="00D275B7">
        <w:rPr>
          <w:rStyle w:val="Ttulo3Char"/>
          <w:rFonts w:eastAsiaTheme="minorHAnsi" w:cs="Times New Roman"/>
          <w:b w:val="0"/>
          <w:bCs w:val="0"/>
          <w:szCs w:val="24"/>
          <w:lang w:val="en-GB"/>
        </w:rPr>
        <w:t>Table</w:t>
      </w:r>
      <w:bookmarkEnd w:id="0"/>
      <w:r w:rsidRPr="00D275B7">
        <w:rPr>
          <w:rFonts w:ascii="Times New Roman" w:hAnsi="Times New Roman" w:cs="Times New Roman"/>
          <w:sz w:val="24"/>
          <w:szCs w:val="24"/>
          <w:lang w:val="en-GB"/>
        </w:rPr>
        <w:t xml:space="preserve"> – Women’s characteristics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11"/>
        <w:gridCol w:w="2443"/>
        <w:gridCol w:w="3416"/>
      </w:tblGrid>
      <w:tr w:rsidR="008021C3" w:rsidRPr="00D275B7" w14:paraId="5D4F8938" w14:textId="77777777" w:rsidTr="008021C3">
        <w:trPr>
          <w:trHeight w:val="20"/>
        </w:trPr>
        <w:tc>
          <w:tcPr>
            <w:tcW w:w="177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F3DFE3" w14:textId="77777777" w:rsidR="008021C3" w:rsidRPr="00D275B7" w:rsidRDefault="008021C3" w:rsidP="00D275B7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pt-BR"/>
              </w:rPr>
              <w:t>Characteristic</w:t>
            </w: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E0E3ED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pt-BR"/>
              </w:rPr>
              <w:t>EG (n = 42)</w:t>
            </w:r>
          </w:p>
        </w:tc>
        <w:tc>
          <w:tcPr>
            <w:tcW w:w="1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94DA7C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pt-BR"/>
              </w:rPr>
              <w:t>CG (n = 42)</w:t>
            </w:r>
          </w:p>
        </w:tc>
      </w:tr>
      <w:tr w:rsidR="008021C3" w:rsidRPr="00D275B7" w14:paraId="0863B168" w14:textId="77777777" w:rsidTr="008021C3">
        <w:trPr>
          <w:trHeight w:val="20"/>
        </w:trPr>
        <w:tc>
          <w:tcPr>
            <w:tcW w:w="177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50134B" w14:textId="77777777" w:rsidR="008021C3" w:rsidRPr="00D275B7" w:rsidRDefault="008021C3" w:rsidP="00D275B7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pt-BR"/>
              </w:rPr>
            </w:pP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00F7F1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pt-BR"/>
              </w:rPr>
              <w:t>n (%)</w:t>
            </w:r>
          </w:p>
        </w:tc>
        <w:tc>
          <w:tcPr>
            <w:tcW w:w="1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34AE46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pt-BR"/>
              </w:rPr>
              <w:t>n (%)</w:t>
            </w:r>
          </w:p>
        </w:tc>
      </w:tr>
      <w:tr w:rsidR="008021C3" w:rsidRPr="00D275B7" w14:paraId="6EC0075B" w14:textId="77777777" w:rsidTr="008021C3">
        <w:trPr>
          <w:trHeight w:val="20"/>
        </w:trPr>
        <w:tc>
          <w:tcPr>
            <w:tcW w:w="17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99C8C" w14:textId="77777777" w:rsidR="008021C3" w:rsidRPr="00D275B7" w:rsidRDefault="008021C3" w:rsidP="00D275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Skin colour</w:t>
            </w: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17A8C8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</w:p>
        </w:tc>
        <w:tc>
          <w:tcPr>
            <w:tcW w:w="18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B2FFAA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</w:p>
        </w:tc>
      </w:tr>
      <w:tr w:rsidR="008021C3" w:rsidRPr="00D275B7" w14:paraId="03E854B0" w14:textId="77777777" w:rsidTr="008021C3">
        <w:trPr>
          <w:trHeight w:val="2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71CA7" w14:textId="77777777" w:rsidR="008021C3" w:rsidRPr="00D275B7" w:rsidRDefault="008021C3" w:rsidP="00D275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Brown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31067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28 (66.7)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9222D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20 (47.6)</w:t>
            </w:r>
          </w:p>
        </w:tc>
      </w:tr>
      <w:tr w:rsidR="008021C3" w:rsidRPr="00D275B7" w14:paraId="10461BF5" w14:textId="77777777" w:rsidTr="008021C3">
        <w:trPr>
          <w:trHeight w:val="2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59206" w14:textId="77777777" w:rsidR="008021C3" w:rsidRPr="00D275B7" w:rsidRDefault="008021C3" w:rsidP="00D275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White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F987F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9 (21.4)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9E8F9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11 (26.2)</w:t>
            </w:r>
          </w:p>
        </w:tc>
      </w:tr>
      <w:tr w:rsidR="008021C3" w:rsidRPr="00D275B7" w14:paraId="5E563B02" w14:textId="77777777" w:rsidTr="008021C3">
        <w:trPr>
          <w:trHeight w:val="2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B441E" w14:textId="77777777" w:rsidR="008021C3" w:rsidRPr="00D275B7" w:rsidRDefault="008021C3" w:rsidP="00D275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Black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122FF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5 (11.9)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839ED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11 (26.2)</w:t>
            </w:r>
          </w:p>
        </w:tc>
      </w:tr>
      <w:tr w:rsidR="008021C3" w:rsidRPr="00D275B7" w14:paraId="053542B8" w14:textId="77777777" w:rsidTr="008021C3">
        <w:trPr>
          <w:trHeight w:val="2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2AABC" w14:textId="77777777" w:rsidR="008021C3" w:rsidRPr="00D275B7" w:rsidRDefault="008021C3" w:rsidP="00D275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Education level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CB8C7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972E5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</w:p>
        </w:tc>
      </w:tr>
      <w:tr w:rsidR="008021C3" w:rsidRPr="00D275B7" w14:paraId="7049FD40" w14:textId="77777777" w:rsidTr="008021C3">
        <w:trPr>
          <w:trHeight w:val="2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D51B3" w14:textId="77777777" w:rsidR="008021C3" w:rsidRPr="00D275B7" w:rsidRDefault="008021C3" w:rsidP="00D275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Primary - incomplete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43D76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6 (14.3)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68DE5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2 (4.8)</w:t>
            </w:r>
          </w:p>
        </w:tc>
      </w:tr>
      <w:tr w:rsidR="008021C3" w:rsidRPr="00D275B7" w14:paraId="7A560640" w14:textId="77777777" w:rsidTr="008021C3">
        <w:trPr>
          <w:trHeight w:val="2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566B6" w14:textId="77777777" w:rsidR="008021C3" w:rsidRPr="00D275B7" w:rsidRDefault="008021C3" w:rsidP="00D275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Primary - complete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25046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13 (30.9)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E6672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14 (33.3)</w:t>
            </w:r>
          </w:p>
        </w:tc>
      </w:tr>
      <w:tr w:rsidR="008021C3" w:rsidRPr="00D275B7" w14:paraId="729CD31D" w14:textId="77777777" w:rsidTr="008021C3">
        <w:trPr>
          <w:trHeight w:val="2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AB5B7" w14:textId="77777777" w:rsidR="008021C3" w:rsidRPr="00D275B7" w:rsidRDefault="008021C3" w:rsidP="00D275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Secondary - complete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A200B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23 (54.8)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C3BC9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26 (61.9)</w:t>
            </w:r>
          </w:p>
        </w:tc>
      </w:tr>
      <w:tr w:rsidR="008021C3" w:rsidRPr="00D275B7" w14:paraId="5565187B" w14:textId="77777777" w:rsidTr="008021C3">
        <w:trPr>
          <w:trHeight w:val="2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BE66A" w14:textId="77777777" w:rsidR="008021C3" w:rsidRPr="00D275B7" w:rsidRDefault="008021C3" w:rsidP="00D275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Occupation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3331F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CF218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</w:p>
        </w:tc>
      </w:tr>
      <w:tr w:rsidR="008021C3" w:rsidRPr="00D275B7" w14:paraId="0BEA5913" w14:textId="77777777" w:rsidTr="008021C3">
        <w:trPr>
          <w:trHeight w:val="2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903F9" w14:textId="77777777" w:rsidR="008021C3" w:rsidRPr="00D275B7" w:rsidRDefault="008021C3" w:rsidP="00D275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Paid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A2067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23 (54.8)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9EB0E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18 (42.9)</w:t>
            </w:r>
          </w:p>
        </w:tc>
      </w:tr>
      <w:tr w:rsidR="008021C3" w:rsidRPr="00D275B7" w14:paraId="0573E3FA" w14:textId="77777777" w:rsidTr="008021C3">
        <w:trPr>
          <w:trHeight w:val="2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7DEC2" w14:textId="77777777" w:rsidR="008021C3" w:rsidRPr="00D275B7" w:rsidRDefault="008021C3" w:rsidP="00D275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Not paid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97C71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16 (38.1)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7A4DC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20 (47.6)</w:t>
            </w:r>
          </w:p>
        </w:tc>
      </w:tr>
      <w:tr w:rsidR="008021C3" w:rsidRPr="00D275B7" w14:paraId="50870466" w14:textId="77777777" w:rsidTr="008021C3">
        <w:trPr>
          <w:trHeight w:val="2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DB214" w14:textId="77777777" w:rsidR="008021C3" w:rsidRPr="00D275B7" w:rsidRDefault="008021C3" w:rsidP="00D275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Student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59550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3 (7.1)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DF50D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4 (9.5)</w:t>
            </w:r>
          </w:p>
        </w:tc>
      </w:tr>
      <w:tr w:rsidR="008021C3" w:rsidRPr="00D275B7" w14:paraId="1A522148" w14:textId="77777777" w:rsidTr="008021C3">
        <w:trPr>
          <w:trHeight w:val="2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0A368" w14:textId="77777777" w:rsidR="008021C3" w:rsidRPr="00D275B7" w:rsidRDefault="008021C3" w:rsidP="00D275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Marital status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9AB45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C2B6B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</w:p>
        </w:tc>
      </w:tr>
      <w:tr w:rsidR="008021C3" w:rsidRPr="00D275B7" w14:paraId="3CB95DE3" w14:textId="77777777" w:rsidTr="008021C3">
        <w:trPr>
          <w:trHeight w:val="2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37862" w14:textId="77777777" w:rsidR="008021C3" w:rsidRPr="00D275B7" w:rsidRDefault="008021C3" w:rsidP="00D275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ar-SA"/>
              </w:rPr>
              <w:t>Live with partner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E2E67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33 (78.6)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70759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29 (69.0)</w:t>
            </w:r>
          </w:p>
        </w:tc>
      </w:tr>
      <w:tr w:rsidR="008021C3" w:rsidRPr="00D275B7" w14:paraId="31E56F84" w14:textId="77777777" w:rsidTr="008021C3">
        <w:trPr>
          <w:trHeight w:val="2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39DCA" w14:textId="77777777" w:rsidR="008021C3" w:rsidRPr="00D275B7" w:rsidRDefault="008021C3" w:rsidP="00D275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Not live with partner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91D6E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9 (21.4)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AF701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13 (31.0)</w:t>
            </w:r>
          </w:p>
        </w:tc>
      </w:tr>
      <w:tr w:rsidR="008021C3" w:rsidRPr="00D275B7" w14:paraId="2BA113A3" w14:textId="77777777" w:rsidTr="008021C3">
        <w:trPr>
          <w:trHeight w:val="2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3EF1A" w14:textId="77777777" w:rsidR="008021C3" w:rsidRPr="00D275B7" w:rsidRDefault="008021C3" w:rsidP="00D275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ar-SA"/>
              </w:rPr>
              <w:t>Previously sutured perineal trauma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88240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t-BR"/>
              </w:rPr>
            </w:pP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9A7DE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t-BR"/>
              </w:rPr>
            </w:pPr>
          </w:p>
        </w:tc>
      </w:tr>
      <w:tr w:rsidR="008021C3" w:rsidRPr="00D275B7" w14:paraId="05B543C1" w14:textId="77777777" w:rsidTr="008021C3">
        <w:trPr>
          <w:trHeight w:val="2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B1254" w14:textId="77777777" w:rsidR="008021C3" w:rsidRPr="00D275B7" w:rsidRDefault="008021C3" w:rsidP="00D275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Yes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B109B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19 (45.2)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90051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17 (40.5)</w:t>
            </w:r>
          </w:p>
        </w:tc>
      </w:tr>
      <w:tr w:rsidR="008021C3" w:rsidRPr="00D275B7" w14:paraId="56D51F6C" w14:textId="77777777" w:rsidTr="008021C3">
        <w:trPr>
          <w:trHeight w:val="2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4EC54" w14:textId="77777777" w:rsidR="008021C3" w:rsidRPr="00D275B7" w:rsidRDefault="008021C3" w:rsidP="00D275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N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B023E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23 (54.8)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1F969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25 (59.5)</w:t>
            </w:r>
          </w:p>
        </w:tc>
      </w:tr>
      <w:tr w:rsidR="008021C3" w:rsidRPr="00D275B7" w14:paraId="5143D725" w14:textId="77777777" w:rsidTr="008021C3">
        <w:trPr>
          <w:trHeight w:val="2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3549D" w14:textId="77777777" w:rsidR="008021C3" w:rsidRPr="00D275B7" w:rsidRDefault="008021C3" w:rsidP="00D275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ar-SA"/>
              </w:rPr>
            </w:pPr>
            <w:r w:rsidRPr="00D275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ar-SA"/>
              </w:rPr>
              <w:t>Companion during birth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1F7D4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D7655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</w:p>
        </w:tc>
      </w:tr>
      <w:tr w:rsidR="008021C3" w:rsidRPr="00D275B7" w14:paraId="5A8F702C" w14:textId="77777777" w:rsidTr="008021C3">
        <w:trPr>
          <w:trHeight w:val="2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18BD2" w14:textId="77777777" w:rsidR="008021C3" w:rsidRPr="00D275B7" w:rsidRDefault="008021C3" w:rsidP="00D275B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 w:eastAsia="ar-SA"/>
              </w:rPr>
            </w:pPr>
            <w:r w:rsidRPr="00D275B7">
              <w:rPr>
                <w:rFonts w:ascii="Times New Roman" w:hAnsi="Times New Roman" w:cs="Times New Roman"/>
                <w:bCs/>
                <w:sz w:val="24"/>
                <w:szCs w:val="24"/>
                <w:lang w:val="en-GB" w:eastAsia="ar-SA"/>
              </w:rPr>
              <w:t>Yes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DC7E9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39 (92.9)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B2091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41 (97.6)</w:t>
            </w:r>
          </w:p>
        </w:tc>
      </w:tr>
      <w:tr w:rsidR="008021C3" w:rsidRPr="00D275B7" w14:paraId="198A7934" w14:textId="77777777" w:rsidTr="008021C3">
        <w:trPr>
          <w:trHeight w:val="2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B5F51" w14:textId="77777777" w:rsidR="008021C3" w:rsidRPr="00D275B7" w:rsidRDefault="008021C3" w:rsidP="00D275B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 w:eastAsia="ar-SA"/>
              </w:rPr>
            </w:pPr>
            <w:r w:rsidRPr="00D275B7">
              <w:rPr>
                <w:rFonts w:ascii="Times New Roman" w:hAnsi="Times New Roman" w:cs="Times New Roman"/>
                <w:bCs/>
                <w:sz w:val="24"/>
                <w:szCs w:val="24"/>
                <w:lang w:val="en-GB" w:eastAsia="ar-SA"/>
              </w:rPr>
              <w:t>No</w:t>
            </w:r>
          </w:p>
          <w:p w14:paraId="4BCF4125" w14:textId="09BD3BCA" w:rsidR="008021C3" w:rsidRPr="00D275B7" w:rsidRDefault="008021C3" w:rsidP="00D275B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 w:eastAsia="ar-SA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2F744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3 (7.1)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4C8D7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1 (2.4)</w:t>
            </w:r>
          </w:p>
        </w:tc>
      </w:tr>
      <w:tr w:rsidR="008021C3" w:rsidRPr="00D275B7" w14:paraId="3CBB405B" w14:textId="77777777" w:rsidTr="008021C3">
        <w:trPr>
          <w:trHeight w:val="2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4AAEC" w14:textId="77777777" w:rsidR="008021C3" w:rsidRPr="00D275B7" w:rsidRDefault="008021C3" w:rsidP="00D275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275B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Intrapartum antibiotic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DE0C5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4D8E2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</w:p>
        </w:tc>
      </w:tr>
      <w:tr w:rsidR="008021C3" w:rsidRPr="00D275B7" w14:paraId="6F3D0CD5" w14:textId="77777777" w:rsidTr="008021C3">
        <w:trPr>
          <w:trHeight w:val="2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0BD92" w14:textId="77777777" w:rsidR="008021C3" w:rsidRPr="00D275B7" w:rsidRDefault="008021C3" w:rsidP="00D275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57411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2 (4,8)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2648C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4 (9,5)</w:t>
            </w:r>
          </w:p>
        </w:tc>
      </w:tr>
      <w:tr w:rsidR="008021C3" w:rsidRPr="00D275B7" w14:paraId="3059E438" w14:textId="77777777" w:rsidTr="008021C3">
        <w:trPr>
          <w:trHeight w:val="2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2280A" w14:textId="77777777" w:rsidR="008021C3" w:rsidRPr="00D275B7" w:rsidRDefault="008021C3" w:rsidP="00D275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6C765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40 (95,2)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C5DA2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38 (90,5)</w:t>
            </w:r>
          </w:p>
        </w:tc>
      </w:tr>
      <w:tr w:rsidR="008021C3" w:rsidRPr="00D275B7" w14:paraId="6F33D1E1" w14:textId="77777777" w:rsidTr="008021C3">
        <w:trPr>
          <w:trHeight w:val="2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129B16" w14:textId="77777777" w:rsidR="008021C3" w:rsidRPr="00D275B7" w:rsidRDefault="008021C3" w:rsidP="00D275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482EB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</w:pP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F48BD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</w:pPr>
          </w:p>
        </w:tc>
      </w:tr>
      <w:tr w:rsidR="008021C3" w:rsidRPr="00D275B7" w14:paraId="4AF5E276" w14:textId="77777777" w:rsidTr="008021C3">
        <w:trPr>
          <w:trHeight w:val="2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9500CE" w14:textId="77777777" w:rsidR="008021C3" w:rsidRPr="00D275B7" w:rsidRDefault="008021C3" w:rsidP="00D275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C84C1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Mean (</w:t>
            </w:r>
            <w:proofErr w:type="spellStart"/>
            <w:r w:rsidRPr="00D275B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s.d.</w:t>
            </w:r>
            <w:proofErr w:type="spellEnd"/>
            <w:r w:rsidRPr="00D275B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) [range]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D9025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Mean (</w:t>
            </w:r>
            <w:proofErr w:type="spellStart"/>
            <w:r w:rsidRPr="00D275B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s.d.</w:t>
            </w:r>
            <w:proofErr w:type="spellEnd"/>
            <w:r w:rsidRPr="00D275B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) [range]</w:t>
            </w:r>
          </w:p>
        </w:tc>
      </w:tr>
      <w:tr w:rsidR="008021C3" w:rsidRPr="00D275B7" w14:paraId="53C7CF54" w14:textId="77777777" w:rsidTr="008021C3">
        <w:trPr>
          <w:trHeight w:val="2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FDAC39" w14:textId="77777777" w:rsidR="008021C3" w:rsidRPr="00D275B7" w:rsidRDefault="008021C3" w:rsidP="00D275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275B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ge</w:t>
            </w: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years)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4DAFF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25,0 (6,8) [16-41]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2761A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25,0 (6,0) [16-41]</w:t>
            </w:r>
          </w:p>
        </w:tc>
      </w:tr>
      <w:tr w:rsidR="008021C3" w:rsidRPr="00D275B7" w14:paraId="60268F4D" w14:textId="77777777" w:rsidTr="008021C3">
        <w:trPr>
          <w:trHeight w:val="2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69B3B1" w14:textId="77777777" w:rsidR="008021C3" w:rsidRPr="00D275B7" w:rsidRDefault="008021C3" w:rsidP="00D275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275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pt-BR"/>
              </w:rPr>
              <w:t xml:space="preserve">Gestational age </w:t>
            </w:r>
            <w:r w:rsidRPr="00D275B7">
              <w:rPr>
                <w:rFonts w:ascii="Times New Roman" w:hAnsi="Times New Roman" w:cs="Times New Roman"/>
                <w:bCs/>
                <w:sz w:val="24"/>
                <w:szCs w:val="24"/>
                <w:lang w:val="en-GB" w:eastAsia="pt-BR"/>
              </w:rPr>
              <w:t>(weeks)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F4F89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38,9 (1,3) [36-41]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B2A7D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39,0 (1,4) [35-41]</w:t>
            </w:r>
          </w:p>
        </w:tc>
      </w:tr>
      <w:tr w:rsidR="008021C3" w:rsidRPr="00D275B7" w14:paraId="521AFFE7" w14:textId="77777777" w:rsidTr="008021C3">
        <w:trPr>
          <w:trHeight w:val="2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5467BF" w14:textId="77777777" w:rsidR="008021C3" w:rsidRPr="00D275B7" w:rsidRDefault="008021C3" w:rsidP="00D275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275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pt-BR"/>
              </w:rPr>
              <w:t>Body mass index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CDE02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29,8 (4,4) [19,8-39,6]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DC17A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29,0 (4,5) [</w:t>
            </w:r>
            <w:r w:rsidRPr="00D275B7">
              <w:rPr>
                <w:rFonts w:ascii="Times New Roman" w:hAnsi="Times New Roman" w:cs="Times New Roman"/>
                <w:sz w:val="24"/>
                <w:szCs w:val="24"/>
                <w:lang w:val="en-GB" w:eastAsia="pt-BR"/>
              </w:rPr>
              <w:t>17,6-37,0]</w:t>
            </w:r>
          </w:p>
        </w:tc>
      </w:tr>
      <w:tr w:rsidR="008021C3" w:rsidRPr="00D275B7" w14:paraId="62192592" w14:textId="77777777" w:rsidTr="008021C3">
        <w:trPr>
          <w:trHeight w:val="2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D8246C" w14:textId="77777777" w:rsidR="008021C3" w:rsidRPr="00D275B7" w:rsidRDefault="008021C3" w:rsidP="00D275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275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pt-BR"/>
              </w:rPr>
              <w:t>Previous birth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A2577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sz w:val="24"/>
                <w:szCs w:val="24"/>
                <w:lang w:val="en-GB" w:eastAsia="pt-BR"/>
              </w:rPr>
              <w:t>0,8 (0,8) [0-2]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C252A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sz w:val="24"/>
                <w:szCs w:val="24"/>
                <w:lang w:val="en-GB" w:eastAsia="pt-BR"/>
              </w:rPr>
              <w:t>0,7 (1,0) [0-4]</w:t>
            </w:r>
          </w:p>
        </w:tc>
      </w:tr>
      <w:tr w:rsidR="008021C3" w:rsidRPr="00D275B7" w14:paraId="4C74B58B" w14:textId="77777777" w:rsidTr="008021C3">
        <w:trPr>
          <w:trHeight w:val="2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C339BD" w14:textId="77777777" w:rsidR="008021C3" w:rsidRPr="00D275B7" w:rsidRDefault="008021C3" w:rsidP="00D275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pt-BR"/>
              </w:rPr>
              <w:t xml:space="preserve">Time between admission-birth </w:t>
            </w:r>
            <w:r w:rsidRPr="00D275B7">
              <w:rPr>
                <w:rFonts w:ascii="Times New Roman" w:hAnsi="Times New Roman" w:cs="Times New Roman"/>
                <w:bCs/>
                <w:sz w:val="24"/>
                <w:szCs w:val="24"/>
                <w:lang w:val="en-GB" w:eastAsia="pt-BR"/>
              </w:rPr>
              <w:t>(h)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AF07C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sz w:val="24"/>
                <w:szCs w:val="24"/>
                <w:lang w:val="en-GB" w:eastAsia="pt-BR"/>
              </w:rPr>
              <w:t>10,7 (12,1) [0,9-70,7]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8A361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sz w:val="24"/>
                <w:szCs w:val="24"/>
                <w:lang w:val="en-GB" w:eastAsia="pt-BR"/>
              </w:rPr>
              <w:t>8,9 (9,1) [0,7-42,1]</w:t>
            </w:r>
          </w:p>
        </w:tc>
      </w:tr>
      <w:tr w:rsidR="008021C3" w:rsidRPr="00D275B7" w14:paraId="1DC9CA6A" w14:textId="77777777" w:rsidTr="008021C3">
        <w:trPr>
          <w:trHeight w:val="2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657A33" w14:textId="77777777" w:rsidR="008021C3" w:rsidRPr="00D275B7" w:rsidRDefault="008021C3" w:rsidP="00D275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pt-BR"/>
              </w:rPr>
              <w:t xml:space="preserve">Time between aminorexes-birth </w:t>
            </w:r>
            <w:r w:rsidRPr="00D275B7">
              <w:rPr>
                <w:rFonts w:ascii="Times New Roman" w:hAnsi="Times New Roman" w:cs="Times New Roman"/>
                <w:bCs/>
                <w:sz w:val="24"/>
                <w:szCs w:val="24"/>
                <w:lang w:val="en-GB" w:eastAsia="pt-BR"/>
              </w:rPr>
              <w:t>(h)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DD52A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sz w:val="24"/>
                <w:szCs w:val="24"/>
                <w:lang w:val="en-GB" w:eastAsia="pt-BR"/>
              </w:rPr>
              <w:t>5,7 (11,7) [0-73]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76F8C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sz w:val="24"/>
                <w:szCs w:val="24"/>
                <w:lang w:val="en-GB" w:eastAsia="pt-BR"/>
              </w:rPr>
              <w:t>6,2 (9,0) [0-48]</w:t>
            </w:r>
          </w:p>
        </w:tc>
      </w:tr>
      <w:tr w:rsidR="008021C3" w:rsidRPr="00D275B7" w14:paraId="3C71929A" w14:textId="77777777" w:rsidTr="008021C3">
        <w:trPr>
          <w:trHeight w:val="20"/>
        </w:trPr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67150E" w14:textId="77777777" w:rsidR="008021C3" w:rsidRPr="00D275B7" w:rsidRDefault="008021C3" w:rsidP="00D275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pt-BR"/>
              </w:rPr>
            </w:pPr>
            <w:proofErr w:type="spellStart"/>
            <w:r w:rsidRPr="00D275B7">
              <w:rPr>
                <w:rFonts w:ascii="Times New Roman" w:hAnsi="Times New Roman" w:cs="Times New Roman"/>
                <w:b/>
                <w:sz w:val="24"/>
                <w:szCs w:val="24"/>
                <w:lang w:val="en-GB" w:eastAsia="pt-BR"/>
              </w:rPr>
              <w:t>Newborn</w:t>
            </w:r>
            <w:proofErr w:type="spellEnd"/>
            <w:r w:rsidRPr="00D275B7">
              <w:rPr>
                <w:rFonts w:ascii="Times New Roman" w:hAnsi="Times New Roman" w:cs="Times New Roman"/>
                <w:b/>
                <w:sz w:val="24"/>
                <w:szCs w:val="24"/>
                <w:lang w:val="en-GB" w:eastAsia="pt-BR"/>
              </w:rPr>
              <w:t xml:space="preserve"> weight</w:t>
            </w:r>
            <w:r w:rsidRPr="00D275B7">
              <w:rPr>
                <w:rFonts w:ascii="Times New Roman" w:hAnsi="Times New Roman" w:cs="Times New Roman"/>
                <w:bCs/>
                <w:sz w:val="24"/>
                <w:szCs w:val="24"/>
                <w:lang w:val="en-GB" w:eastAsia="pt-BR"/>
              </w:rPr>
              <w:t xml:space="preserve"> (g)</w:t>
            </w:r>
          </w:p>
        </w:tc>
        <w:tc>
          <w:tcPr>
            <w:tcW w:w="13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9F9E0A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sz w:val="24"/>
                <w:szCs w:val="24"/>
                <w:lang w:val="en-GB" w:eastAsia="pt-BR"/>
              </w:rPr>
              <w:t>3078 (431) [2010-3900]</w:t>
            </w:r>
          </w:p>
        </w:tc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7ECB4F" w14:textId="77777777" w:rsidR="008021C3" w:rsidRPr="00D275B7" w:rsidRDefault="008021C3" w:rsidP="00D275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275B7">
              <w:rPr>
                <w:rFonts w:ascii="Times New Roman" w:hAnsi="Times New Roman" w:cs="Times New Roman"/>
                <w:sz w:val="24"/>
                <w:szCs w:val="24"/>
                <w:lang w:val="en-GB" w:eastAsia="pt-BR"/>
              </w:rPr>
              <w:t>3226 (440) [2125-3960]</w:t>
            </w:r>
          </w:p>
        </w:tc>
      </w:tr>
    </w:tbl>
    <w:p w14:paraId="6C120100" w14:textId="2181B22D" w:rsidR="00D567BC" w:rsidRPr="00D275B7" w:rsidRDefault="00D567BC" w:rsidP="00D275B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275B7">
        <w:rPr>
          <w:rFonts w:ascii="Times New Roman" w:hAnsi="Times New Roman" w:cs="Times New Roman"/>
          <w:sz w:val="24"/>
          <w:szCs w:val="24"/>
          <w:lang w:val="en-GB"/>
        </w:rPr>
        <w:t xml:space="preserve">EG = experimental group; CG = control group; </w:t>
      </w:r>
      <w:proofErr w:type="spellStart"/>
      <w:r w:rsidRPr="00D275B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D275B7">
        <w:rPr>
          <w:rFonts w:ascii="Times New Roman" w:hAnsi="Times New Roman" w:cs="Times New Roman"/>
          <w:sz w:val="24"/>
          <w:szCs w:val="24"/>
          <w:lang w:val="en-GB"/>
        </w:rPr>
        <w:t>Chi</w:t>
      </w:r>
      <w:proofErr w:type="spellEnd"/>
      <w:r w:rsidRPr="00D275B7">
        <w:rPr>
          <w:rFonts w:ascii="Times New Roman" w:hAnsi="Times New Roman" w:cs="Times New Roman"/>
          <w:sz w:val="24"/>
          <w:szCs w:val="24"/>
          <w:lang w:val="en-GB"/>
        </w:rPr>
        <w:t xml:space="preserve">-square test; </w:t>
      </w:r>
      <w:proofErr w:type="spellStart"/>
      <w:r w:rsidRPr="00D275B7">
        <w:rPr>
          <w:rFonts w:ascii="Times New Roman" w:hAnsi="Times New Roman" w:cs="Times New Roman"/>
          <w:sz w:val="24"/>
          <w:szCs w:val="24"/>
          <w:vertAlign w:val="superscript"/>
          <w:lang w:val="en-GB" w:eastAsia="pt-BR"/>
        </w:rPr>
        <w:t>b</w:t>
      </w:r>
      <w:r w:rsidRPr="00D275B7">
        <w:rPr>
          <w:rFonts w:ascii="Times New Roman" w:hAnsi="Times New Roman" w:cs="Times New Roman"/>
          <w:sz w:val="24"/>
          <w:szCs w:val="24"/>
          <w:lang w:val="en-GB"/>
        </w:rPr>
        <w:t>Wilcoxon</w:t>
      </w:r>
      <w:proofErr w:type="spellEnd"/>
      <w:r w:rsidRPr="00D275B7">
        <w:rPr>
          <w:rFonts w:ascii="Times New Roman" w:hAnsi="Times New Roman" w:cs="Times New Roman"/>
          <w:sz w:val="24"/>
          <w:szCs w:val="24"/>
          <w:lang w:val="en-GB"/>
        </w:rPr>
        <w:t xml:space="preserve">-Mann-Whitney test; </w:t>
      </w:r>
      <w:proofErr w:type="spellStart"/>
      <w:r w:rsidRPr="00D275B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 w:rsidRPr="00D275B7">
        <w:rPr>
          <w:rFonts w:ascii="Times New Roman" w:hAnsi="Times New Roman" w:cs="Times New Roman"/>
          <w:sz w:val="24"/>
          <w:szCs w:val="24"/>
          <w:lang w:val="en-GB"/>
        </w:rPr>
        <w:t>Student</w:t>
      </w:r>
      <w:proofErr w:type="spellEnd"/>
      <w:r w:rsidRPr="00D275B7">
        <w:rPr>
          <w:rFonts w:ascii="Times New Roman" w:hAnsi="Times New Roman" w:cs="Times New Roman"/>
          <w:sz w:val="24"/>
          <w:szCs w:val="24"/>
          <w:lang w:val="en-GB"/>
        </w:rPr>
        <w:t>-t test</w:t>
      </w:r>
    </w:p>
    <w:p w14:paraId="73800A48" w14:textId="37404ADC" w:rsidR="0040388D" w:rsidRPr="00D275B7" w:rsidRDefault="0040388D" w:rsidP="00D275B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0388D" w:rsidRPr="00D275B7" w:rsidSect="00D275B7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8DE"/>
    <w:rsid w:val="001E4B91"/>
    <w:rsid w:val="0040388D"/>
    <w:rsid w:val="004D77D3"/>
    <w:rsid w:val="00513288"/>
    <w:rsid w:val="00556836"/>
    <w:rsid w:val="008021C3"/>
    <w:rsid w:val="009910F8"/>
    <w:rsid w:val="009C79CA"/>
    <w:rsid w:val="009F68DE"/>
    <w:rsid w:val="00D275B7"/>
    <w:rsid w:val="00D56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7A6713"/>
  <w15:chartTrackingRefBased/>
  <w15:docId w15:val="{B375C066-983A-44BA-809D-B545622B2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8DE"/>
    <w:pPr>
      <w:spacing w:line="256" w:lineRule="auto"/>
    </w:p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F68DE"/>
    <w:pPr>
      <w:keepNext/>
      <w:spacing w:before="240" w:after="60" w:line="276" w:lineRule="auto"/>
      <w:outlineLvl w:val="2"/>
    </w:pPr>
    <w:rPr>
      <w:rFonts w:ascii="Times New Roman" w:eastAsia="Times New Roman" w:hAnsi="Times New Roman"/>
      <w:b/>
      <w:bCs/>
      <w:sz w:val="24"/>
      <w:szCs w:val="26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har">
    <w:name w:val="Título 3 Char"/>
    <w:basedOn w:val="Fontepargpadro"/>
    <w:link w:val="Ttulo3"/>
    <w:uiPriority w:val="9"/>
    <w:semiHidden/>
    <w:rsid w:val="009F68DE"/>
    <w:rPr>
      <w:rFonts w:ascii="Times New Roman" w:eastAsia="Times New Roman" w:hAnsi="Times New Roman"/>
      <w:b/>
      <w:bCs/>
      <w:sz w:val="24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ís Trevisan Teixeira</dc:creator>
  <cp:keywords/>
  <dc:description/>
  <cp:lastModifiedBy>Thaís Trevisan Teixeira</cp:lastModifiedBy>
  <cp:revision>2</cp:revision>
  <dcterms:created xsi:type="dcterms:W3CDTF">2023-03-27T23:01:00Z</dcterms:created>
  <dcterms:modified xsi:type="dcterms:W3CDTF">2023-03-27T23:01:00Z</dcterms:modified>
</cp:coreProperties>
</file>